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BD477" w14:textId="31226C93" w:rsidR="00140DAE" w:rsidRPr="00DF71B2" w:rsidRDefault="00140DAE" w:rsidP="00140DAE">
      <w:pPr>
        <w:rPr>
          <w:rFonts w:eastAsiaTheme="majorEastAsia" w:cstheme="majorBidi"/>
          <w:sz w:val="32"/>
          <w:szCs w:val="32"/>
          <w:u w:val="single"/>
        </w:rPr>
      </w:pPr>
      <w:r w:rsidRPr="00DF71B2">
        <w:rPr>
          <w:rFonts w:eastAsiaTheme="majorEastAsia" w:cstheme="majorBidi"/>
          <w:sz w:val="32"/>
          <w:szCs w:val="32"/>
          <w:u w:val="single"/>
        </w:rPr>
        <w:t>Supplementary Figures</w:t>
      </w:r>
      <w:r w:rsidR="00064701">
        <w:rPr>
          <w:rFonts w:eastAsiaTheme="majorEastAsia" w:cstheme="majorBidi"/>
          <w:sz w:val="32"/>
          <w:szCs w:val="32"/>
          <w:u w:val="single"/>
        </w:rPr>
        <w:t xml:space="preserve"> - Changes</w:t>
      </w:r>
    </w:p>
    <w:p w14:paraId="469E8D39" w14:textId="77777777" w:rsidR="00140DAE" w:rsidRDefault="00140DAE" w:rsidP="00DF71B2">
      <w:pPr>
        <w:rPr>
          <w:rFonts w:eastAsiaTheme="majorEastAsia" w:cstheme="majorBidi"/>
          <w:sz w:val="32"/>
          <w:szCs w:val="32"/>
        </w:rPr>
      </w:pPr>
    </w:p>
    <w:p w14:paraId="1A92A291" w14:textId="3BC7C9EE" w:rsidR="006C5D7E" w:rsidRPr="002E0AAA" w:rsidRDefault="006C5D7E" w:rsidP="006C5D7E">
      <w:pPr>
        <w:rPr>
          <w:rFonts w:eastAsiaTheme="majorEastAsia" w:cstheme="majorBidi"/>
          <w:sz w:val="32"/>
          <w:szCs w:val="32"/>
        </w:rPr>
      </w:pPr>
      <w:r>
        <w:rPr>
          <w:rFonts w:eastAsiaTheme="majorEastAsia" w:cstheme="majorBidi"/>
          <w:sz w:val="32"/>
          <w:szCs w:val="32"/>
        </w:rPr>
        <w:t xml:space="preserve">Tamoxifen induces hypercoagulation and alterations in </w:t>
      </w:r>
      <w:r w:rsidRPr="002533DC">
        <w:rPr>
          <w:rFonts w:eastAsiaTheme="majorEastAsia" w:cstheme="majorBidi"/>
          <w:sz w:val="32"/>
          <w:szCs w:val="32"/>
        </w:rPr>
        <w:t>ER</w:t>
      </w:r>
      <w:r w:rsidRPr="002533DC">
        <w:rPr>
          <w:rFonts w:eastAsiaTheme="majorEastAsia" w:cstheme="majorBidi"/>
          <w:sz w:val="32"/>
          <w:szCs w:val="32"/>
        </w:rPr>
        <w:sym w:font="Symbol" w:char="F061"/>
      </w:r>
      <w:r w:rsidRPr="002533DC">
        <w:rPr>
          <w:rFonts w:eastAsiaTheme="majorEastAsia" w:cstheme="majorBidi"/>
          <w:sz w:val="32"/>
          <w:szCs w:val="32"/>
        </w:rPr>
        <w:t xml:space="preserve"> and ER</w:t>
      </w:r>
      <w:r w:rsidRPr="002533DC">
        <w:rPr>
          <w:rFonts w:eastAsiaTheme="majorEastAsia" w:cstheme="majorBidi"/>
          <w:sz w:val="32"/>
          <w:szCs w:val="32"/>
        </w:rPr>
        <w:sym w:font="Symbol" w:char="F062"/>
      </w:r>
      <w:r w:rsidRPr="00141779">
        <w:rPr>
          <w:rFonts w:eastAsiaTheme="majorEastAsia" w:cstheme="majorBidi"/>
          <w:i/>
          <w:iCs/>
          <w:sz w:val="32"/>
          <w:szCs w:val="32"/>
        </w:rPr>
        <w:t xml:space="preserve"> </w:t>
      </w:r>
      <w:r>
        <w:rPr>
          <w:rFonts w:eastAsiaTheme="majorEastAsia" w:cstheme="majorBidi"/>
          <w:sz w:val="32"/>
          <w:szCs w:val="32"/>
        </w:rPr>
        <w:t xml:space="preserve"> dependent on breast cancer sub</w:t>
      </w:r>
      <w:r w:rsidR="00F47A3F">
        <w:rPr>
          <w:rFonts w:eastAsiaTheme="majorEastAsia" w:cstheme="majorBidi"/>
          <w:sz w:val="32"/>
          <w:szCs w:val="32"/>
        </w:rPr>
        <w:t>-</w:t>
      </w:r>
      <w:r>
        <w:rPr>
          <w:rFonts w:eastAsiaTheme="majorEastAsia" w:cstheme="majorBidi"/>
          <w:sz w:val="32"/>
          <w:szCs w:val="32"/>
        </w:rPr>
        <w:t xml:space="preserve">phenotype </w:t>
      </w:r>
      <w:r>
        <w:rPr>
          <w:rFonts w:eastAsiaTheme="majorEastAsia" w:cstheme="majorBidi"/>
          <w:i/>
          <w:iCs/>
          <w:sz w:val="32"/>
          <w:szCs w:val="32"/>
        </w:rPr>
        <w:t>ex vivo</w:t>
      </w:r>
      <w:r>
        <w:rPr>
          <w:rFonts w:eastAsiaTheme="majorEastAsia" w:cstheme="majorBidi"/>
          <w:sz w:val="32"/>
          <w:szCs w:val="32"/>
        </w:rPr>
        <w:t>.</w:t>
      </w:r>
    </w:p>
    <w:p w14:paraId="06735B56" w14:textId="77777777" w:rsidR="006C5D7E" w:rsidRPr="001863FE" w:rsidRDefault="006C5D7E" w:rsidP="006C5D7E">
      <w:pPr>
        <w:pStyle w:val="NoSpacing"/>
        <w:spacing w:line="360" w:lineRule="auto"/>
      </w:pPr>
      <w:r w:rsidRPr="001863FE">
        <w:t>Pather, K.</w:t>
      </w:r>
      <w:r w:rsidRPr="001863FE">
        <w:rPr>
          <w:vertAlign w:val="superscript"/>
        </w:rPr>
        <w:t xml:space="preserve"> </w:t>
      </w:r>
      <w:r>
        <w:rPr>
          <w:vertAlign w:val="superscript"/>
        </w:rPr>
        <w:t>1*</w:t>
      </w:r>
      <w:r w:rsidRPr="001863FE">
        <w:t>, Augustine, T.N.</w:t>
      </w:r>
      <w:r w:rsidRPr="001863FE">
        <w:rPr>
          <w:vertAlign w:val="superscript"/>
        </w:rPr>
        <w:t xml:space="preserve"> </w:t>
      </w:r>
      <w:r>
        <w:rPr>
          <w:vertAlign w:val="superscript"/>
        </w:rPr>
        <w:t>1*</w:t>
      </w:r>
    </w:p>
    <w:p w14:paraId="1283B0BC" w14:textId="77777777" w:rsidR="006C5D7E" w:rsidRDefault="006C5D7E" w:rsidP="006C5D7E">
      <w:pPr>
        <w:pStyle w:val="NoSpacing"/>
        <w:spacing w:line="360" w:lineRule="auto"/>
      </w:pPr>
      <w:r>
        <w:rPr>
          <w:vertAlign w:val="superscript"/>
        </w:rPr>
        <w:t>1</w:t>
      </w:r>
      <w:r w:rsidRPr="001863FE">
        <w:t>School of Anatomical Sciences, Faculty of Health Sciences, University of the Witwatersrand, 7 York Road, Parktown, 2193, Johannesburg, South Africa.</w:t>
      </w:r>
    </w:p>
    <w:p w14:paraId="611FE281" w14:textId="77777777" w:rsidR="006C5D7E" w:rsidRDefault="006C5D7E" w:rsidP="006C5D7E">
      <w:r>
        <w:t>*</w:t>
      </w:r>
      <w:r w:rsidRPr="001863FE">
        <w:t>Corresponding author</w:t>
      </w:r>
      <w:r>
        <w:t>s</w:t>
      </w:r>
      <w:r w:rsidRPr="001863FE">
        <w:t>: Tanya N. Augustine</w:t>
      </w:r>
      <w:r>
        <w:t xml:space="preserve"> (</w:t>
      </w:r>
      <w:hyperlink r:id="rId5" w:history="1">
        <w:r w:rsidRPr="000E4775">
          <w:rPr>
            <w:rStyle w:val="Hyperlink"/>
          </w:rPr>
          <w:t>tanya.augustine@wits.ac.za</w:t>
        </w:r>
      </w:hyperlink>
      <w:r>
        <w:t>)/</w:t>
      </w:r>
      <w:r w:rsidRPr="00787877">
        <w:t xml:space="preserve"> </w:t>
      </w:r>
      <w:r w:rsidRPr="001863FE">
        <w:t>Kyrtania Pather</w:t>
      </w:r>
      <w:r>
        <w:t xml:space="preserve"> (</w:t>
      </w:r>
      <w:hyperlink r:id="rId6" w:history="1">
        <w:r w:rsidRPr="000E4775">
          <w:rPr>
            <w:rStyle w:val="Hyperlink"/>
          </w:rPr>
          <w:t>kyrtania.pather@wits.ac.za</w:t>
        </w:r>
      </w:hyperlink>
      <w:r>
        <w:t>)</w:t>
      </w:r>
    </w:p>
    <w:p w14:paraId="79264AEF" w14:textId="77777777" w:rsidR="00D3500F" w:rsidRDefault="00D3500F"/>
    <w:p w14:paraId="5359D289" w14:textId="77777777" w:rsidR="00064701" w:rsidRDefault="00064701"/>
    <w:p w14:paraId="7E2DBCBF" w14:textId="63C04C9C" w:rsidR="00064701" w:rsidRDefault="00064701">
      <w:r>
        <w:t>Changes have been made to Accepted Supplementary Tables 1 and 2. These changes include:</w:t>
      </w:r>
    </w:p>
    <w:p w14:paraId="6347E306" w14:textId="3F7B2CC3" w:rsidR="00064701" w:rsidRDefault="00064701" w:rsidP="00064701">
      <w:pPr>
        <w:pStyle w:val="ListParagraph"/>
        <w:numPr>
          <w:ilvl w:val="0"/>
          <w:numId w:val="1"/>
        </w:numPr>
      </w:pPr>
      <w:r>
        <w:t>Bolding of “</w:t>
      </w:r>
      <w:r w:rsidRPr="00064701">
        <w:t>6,24E+05</w:t>
      </w:r>
      <w:r>
        <w:t>” and “</w:t>
      </w:r>
      <w:r w:rsidRPr="00064701">
        <w:t>6,26E+05</w:t>
      </w:r>
      <w:r>
        <w:t xml:space="preserve">” in </w:t>
      </w:r>
      <w:r w:rsidR="00F15763">
        <w:t xml:space="preserve">Supplementary </w:t>
      </w:r>
      <w:r>
        <w:t>Table 1 to indicate significance</w:t>
      </w:r>
    </w:p>
    <w:p w14:paraId="249863D1" w14:textId="57E522E1" w:rsidR="00064701" w:rsidRDefault="00064701" w:rsidP="00064701">
      <w:pPr>
        <w:pStyle w:val="ListParagraph"/>
        <w:numPr>
          <w:ilvl w:val="0"/>
          <w:numId w:val="1"/>
        </w:numPr>
      </w:pPr>
      <w:r>
        <w:t xml:space="preserve">Change of “*” to “#” in </w:t>
      </w:r>
      <w:r w:rsidR="00F15763">
        <w:t xml:space="preserve">Supplementary </w:t>
      </w:r>
      <w:r>
        <w:t>Table 2 to indicate significance compared to M/T MEDPRP, this was altered to ensure the same symbol between Table 1 in-text and Supplementary Table 2 is the same, ensuring continuity.</w:t>
      </w:r>
    </w:p>
    <w:p w14:paraId="585A1823" w14:textId="20C1E250" w:rsidR="00064701" w:rsidRDefault="00064701" w:rsidP="00064701">
      <w:pPr>
        <w:pStyle w:val="ListParagraph"/>
        <w:numPr>
          <w:ilvl w:val="0"/>
          <w:numId w:val="1"/>
        </w:numPr>
      </w:pPr>
      <w:r>
        <w:t xml:space="preserve">Change of “bold” to “underline” </w:t>
      </w:r>
      <w:r w:rsidR="00F15763">
        <w:t xml:space="preserve">in Supplementary Table 2 </w:t>
      </w:r>
      <w:bookmarkStart w:id="0" w:name="_GoBack"/>
      <w:bookmarkEnd w:id="0"/>
      <w:r>
        <w:t xml:space="preserve">to indicate significance compared to PRP, </w:t>
      </w:r>
      <w:r>
        <w:t>this was altered to ensure the same symbol between Table 1 in-text and Supplementary Table 2 is the same, ensuring continuity</w:t>
      </w:r>
      <w:r>
        <w:t>.</w:t>
      </w:r>
    </w:p>
    <w:p w14:paraId="7ADE3B42" w14:textId="01316173" w:rsidR="00064701" w:rsidRDefault="00064701" w:rsidP="00064701"/>
    <w:p w14:paraId="5E741BFE" w14:textId="77777777" w:rsidR="00064701" w:rsidRDefault="00064701" w:rsidP="00064701"/>
    <w:p w14:paraId="11EF02AA" w14:textId="555D7A68" w:rsidR="00064701" w:rsidRDefault="00064701">
      <w:pPr>
        <w:sectPr w:rsidR="00064701" w:rsidSect="0036294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2C2788A" w14:textId="777300B4" w:rsidR="00526228" w:rsidRDefault="00F452F6">
      <w:r>
        <w:rPr>
          <w:noProof/>
        </w:rPr>
        <w:lastRenderedPageBreak/>
        <w:drawing>
          <wp:inline distT="0" distB="0" distL="0" distR="0" wp14:anchorId="1A8066CB" wp14:editId="18FE2143">
            <wp:extent cx="5156200" cy="551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12-17 at 10.19.0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551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90212" w14:textId="571A3713" w:rsidR="00F452F6" w:rsidRPr="00D06B2A" w:rsidRDefault="00F452F6">
      <w:pPr>
        <w:rPr>
          <w:b/>
          <w:bCs/>
          <w:i/>
          <w:iCs/>
          <w:sz w:val="22"/>
          <w:szCs w:val="22"/>
        </w:rPr>
      </w:pPr>
      <w:r w:rsidRPr="00362949">
        <w:rPr>
          <w:i/>
          <w:iCs/>
          <w:sz w:val="22"/>
          <w:szCs w:val="22"/>
        </w:rPr>
        <w:t xml:space="preserve">Supplementary Figure 1: </w:t>
      </w:r>
      <w:r w:rsidRPr="00D06B2A">
        <w:rPr>
          <w:b/>
          <w:bCs/>
          <w:i/>
          <w:iCs/>
          <w:sz w:val="22"/>
          <w:szCs w:val="22"/>
        </w:rPr>
        <w:t>Flow Diagram showing generation of Model 1 and Model 2, and subsequent assays.</w:t>
      </w:r>
    </w:p>
    <w:p w14:paraId="23BFC13A" w14:textId="0E648213" w:rsidR="00F452F6" w:rsidRDefault="00F452F6"/>
    <w:p w14:paraId="437AE98C" w14:textId="77777777" w:rsidR="00362949" w:rsidRDefault="00362949" w:rsidP="00362949">
      <w:pPr>
        <w:pStyle w:val="Caption"/>
        <w:keepNext/>
        <w:spacing w:line="360" w:lineRule="auto"/>
        <w:jc w:val="both"/>
        <w:sectPr w:rsidR="00362949" w:rsidSect="0036294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D901077" w14:textId="650E3F1E" w:rsidR="00362949" w:rsidRPr="00362949" w:rsidRDefault="00E01779" w:rsidP="00362949">
      <w:pPr>
        <w:pStyle w:val="Caption"/>
        <w:keepNext/>
        <w:spacing w:line="276" w:lineRule="auto"/>
        <w:jc w:val="both"/>
        <w:rPr>
          <w:rFonts w:cstheme="minorHAnsi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 xml:space="preserve">Supplementary </w:t>
      </w:r>
      <w:r w:rsidR="00362949" w:rsidRPr="00362949">
        <w:rPr>
          <w:color w:val="auto"/>
          <w:sz w:val="22"/>
          <w:szCs w:val="22"/>
        </w:rPr>
        <w:t xml:space="preserve">Table 1: </w:t>
      </w:r>
      <w:r w:rsidR="00362949" w:rsidRPr="00D06B2A">
        <w:rPr>
          <w:rFonts w:cstheme="minorHAnsi"/>
          <w:b/>
          <w:bCs/>
          <w:color w:val="auto"/>
          <w:sz w:val="22"/>
          <w:szCs w:val="22"/>
        </w:rPr>
        <w:t>Index of platelet activation markers CD62P and CD63, as well platelet progression (CD62P/CD63) of Tamoxifen</w:t>
      </w:r>
      <w:r w:rsidR="005D5391" w:rsidRPr="00D06B2A">
        <w:rPr>
          <w:rFonts w:cstheme="minorHAnsi"/>
          <w:b/>
          <w:bCs/>
          <w:color w:val="auto"/>
          <w:sz w:val="22"/>
          <w:szCs w:val="22"/>
        </w:rPr>
        <w:t>-</w:t>
      </w:r>
      <w:r w:rsidR="00362949" w:rsidRPr="00D06B2A">
        <w:rPr>
          <w:rFonts w:cstheme="minorHAnsi"/>
          <w:b/>
          <w:bCs/>
          <w:color w:val="auto"/>
          <w:sz w:val="22"/>
          <w:szCs w:val="22"/>
        </w:rPr>
        <w:t>treatment of MCF7 and T47D cells exposed to WB (Model 1) and Tamoxifen treatment of WB exposed to MCF7 and T47D cells (Model 2).</w:t>
      </w:r>
      <w:r w:rsidR="00362949" w:rsidRPr="00362949">
        <w:rPr>
          <w:rFonts w:cstheme="minorHAnsi"/>
          <w:color w:val="auto"/>
          <w:sz w:val="22"/>
          <w:szCs w:val="22"/>
        </w:rPr>
        <w:t xml:space="preserve"> Overall levels (Q2) and per interval gate levels; CD62P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 xml:space="preserve">low </w:t>
      </w:r>
      <w:r w:rsidR="00362949" w:rsidRPr="00362949">
        <w:rPr>
          <w:rFonts w:cstheme="minorHAnsi"/>
          <w:color w:val="auto"/>
          <w:sz w:val="22"/>
          <w:szCs w:val="22"/>
        </w:rPr>
        <w:t>and CD63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low</w:t>
      </w:r>
      <w:r w:rsidR="00362949" w:rsidRPr="00362949">
        <w:rPr>
          <w:rFonts w:cstheme="minorHAnsi"/>
          <w:color w:val="auto"/>
          <w:sz w:val="22"/>
          <w:szCs w:val="22"/>
        </w:rPr>
        <w:t xml:space="preserve"> (I1 and I2), CD62P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medium</w:t>
      </w:r>
      <w:r w:rsidR="00362949" w:rsidRPr="00362949">
        <w:rPr>
          <w:rFonts w:cstheme="minorHAnsi"/>
          <w:color w:val="auto"/>
          <w:sz w:val="22"/>
          <w:szCs w:val="22"/>
        </w:rPr>
        <w:t xml:space="preserve"> and CD63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medium</w:t>
      </w:r>
      <w:r w:rsidR="00362949" w:rsidRPr="00362949">
        <w:rPr>
          <w:rFonts w:cstheme="minorHAnsi"/>
          <w:color w:val="auto"/>
          <w:sz w:val="22"/>
          <w:szCs w:val="22"/>
        </w:rPr>
        <w:t xml:space="preserve"> (I3), CD62P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high</w:t>
      </w:r>
      <w:r w:rsidR="00362949" w:rsidRPr="00362949">
        <w:rPr>
          <w:rFonts w:cstheme="minorHAnsi"/>
          <w:color w:val="auto"/>
          <w:sz w:val="22"/>
          <w:szCs w:val="22"/>
        </w:rPr>
        <w:t xml:space="preserve"> and CD63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high</w:t>
      </w:r>
      <w:r w:rsidR="00362949" w:rsidRPr="00362949">
        <w:rPr>
          <w:rFonts w:cstheme="minorHAnsi"/>
          <w:color w:val="auto"/>
          <w:sz w:val="22"/>
          <w:szCs w:val="22"/>
        </w:rPr>
        <w:t xml:space="preserve"> (I4 and I5) were assessed. Bold indicates samples which were significantly (p&lt;0.05) different to untreated WB and (*) indicates samples significantly different to matched, WB exposed to T47D cells. Key: WB – untreated whole blood; WBThr: positive control, whole blood incubated with 0.1 U/ml of thrombin. WBTam: Tamoxifen-treated WB. MMEDWB: WB exposed to MCF7 cells. MDILWB: WB exposed to MCF7 cells treated with 0.1% DMSO, denoting the diluent control. MTAMWB: WB exposed to Tamoxifen-treated MCF7. WBTAMM: Tamoxifen-treated WB exposed to MCF7. TMEDWB: WB exposed to T47D cells. TDILWB: WB exposed to T47D cells treated with 0.1% DMSO, denoting the diluent control. TTAMWB: WB exposed to Tamoxifen-treated T47D. WBTAMT: Tamoxifen-treated WB exposed to T47D. Bold indicates samples which were significantly (p&lt;0.05) different to untreated WB and (*) indicates samples significantly different to matched media cell lines (MMEDWB or TMEDWB). Italics refers to samples significantly different between cell lines.</w:t>
      </w:r>
    </w:p>
    <w:tbl>
      <w:tblPr>
        <w:tblW w:w="14301" w:type="dxa"/>
        <w:tblInd w:w="-10" w:type="dxa"/>
        <w:tblLook w:val="04A0" w:firstRow="1" w:lastRow="0" w:firstColumn="1" w:lastColumn="0" w:noHBand="0" w:noVBand="1"/>
      </w:tblPr>
      <w:tblGrid>
        <w:gridCol w:w="2432"/>
        <w:gridCol w:w="1071"/>
        <w:gridCol w:w="1074"/>
        <w:gridCol w:w="1074"/>
        <w:gridCol w:w="1109"/>
        <w:gridCol w:w="1031"/>
        <w:gridCol w:w="1096"/>
        <w:gridCol w:w="996"/>
        <w:gridCol w:w="1106"/>
        <w:gridCol w:w="1098"/>
        <w:gridCol w:w="1106"/>
        <w:gridCol w:w="1101"/>
        <w:gridCol w:w="7"/>
      </w:tblGrid>
      <w:tr w:rsidR="00D06B2A" w:rsidRPr="0097776D" w14:paraId="09A12D18" w14:textId="77777777" w:rsidTr="00AC1F63">
        <w:trPr>
          <w:gridAfter w:val="1"/>
          <w:wAfter w:w="7" w:type="dxa"/>
          <w:trHeight w:val="169"/>
        </w:trPr>
        <w:tc>
          <w:tcPr>
            <w:tcW w:w="243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106590" w14:textId="38BCC3C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rker of Activation</w:t>
            </w:r>
          </w:p>
        </w:tc>
        <w:tc>
          <w:tcPr>
            <w:tcW w:w="745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11D070" w14:textId="52329716" w:rsidR="00D06B2A" w:rsidRPr="00C84CA3" w:rsidRDefault="00D06B2A" w:rsidP="00D06B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22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F8FCAA" w14:textId="63C004C6" w:rsidR="00D06B2A" w:rsidRPr="00C84CA3" w:rsidRDefault="00D06B2A" w:rsidP="00D06B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2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8446E9" w14:textId="0DB2BA59" w:rsidR="00D06B2A" w:rsidRPr="00C84CA3" w:rsidRDefault="00D06B2A" w:rsidP="00D06B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</w:tr>
      <w:tr w:rsidR="00D06B2A" w:rsidRPr="0097776D" w14:paraId="239BFA8E" w14:textId="77777777" w:rsidTr="00F32BDB">
        <w:trPr>
          <w:gridAfter w:val="1"/>
          <w:wAfter w:w="7" w:type="dxa"/>
          <w:trHeight w:val="169"/>
        </w:trPr>
        <w:tc>
          <w:tcPr>
            <w:tcW w:w="24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48451" w14:textId="0B0422EE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4DE29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B905B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BThr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DB526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BTam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B2E3A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MEDWB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91C1E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MEDWB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89BD2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DILWB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E8780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DILWB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2CE4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TAMWB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F62E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TAMWB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803E7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BTAMM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A6972" w14:textId="77777777" w:rsidR="00D06B2A" w:rsidRPr="00C84CA3" w:rsidRDefault="00D06B2A" w:rsidP="001744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BTAMT</w:t>
            </w:r>
          </w:p>
        </w:tc>
      </w:tr>
      <w:tr w:rsidR="00362949" w:rsidRPr="00C84CA3" w14:paraId="277B906A" w14:textId="77777777" w:rsidTr="00174440">
        <w:trPr>
          <w:trHeight w:val="169"/>
        </w:trPr>
        <w:tc>
          <w:tcPr>
            <w:tcW w:w="14301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E7DFA5" w14:textId="77777777" w:rsidR="00362949" w:rsidRPr="00C84CA3" w:rsidRDefault="00362949" w:rsidP="00174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2</w:t>
            </w:r>
          </w:p>
        </w:tc>
      </w:tr>
      <w:tr w:rsidR="00362949" w:rsidRPr="0097776D" w14:paraId="1465BFFA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FF352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6F3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93E+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4CC46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99E+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D5D9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93E+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D351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,33E+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74A6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31E+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6D959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48E+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D0B6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63E+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ACFED" w14:textId="77777777" w:rsidR="00362949" w:rsidRPr="00A12487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,24E+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6D58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,78E+05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AB64A" w14:textId="77777777" w:rsidR="00362949" w:rsidRPr="00A12487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,26E+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0F3F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,01E+05*</w:t>
            </w:r>
          </w:p>
        </w:tc>
      </w:tr>
      <w:tr w:rsidR="00362949" w:rsidRPr="0097776D" w14:paraId="47DF6ED7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2965D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F3EA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92E+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2A651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,35E+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346A0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1E+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9096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65E+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A340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,08E+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B7E5C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15E+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B6CA1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80E+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35B31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7E+0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E46A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,87E+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89AE6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64E+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B790B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,69E+06</w:t>
            </w:r>
          </w:p>
        </w:tc>
      </w:tr>
      <w:tr w:rsidR="00362949" w:rsidRPr="0097776D" w14:paraId="62E26EF9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C11C2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telet Progression (CD62P/CD63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22FA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5E-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AA390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49E-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17DE4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4E-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75E9C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4E-0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544CB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6E-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CC31C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4E-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5FF30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0E-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B8B37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03E-0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67FE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0E-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A38CA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2E-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17C18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3E-01</w:t>
            </w:r>
          </w:p>
        </w:tc>
      </w:tr>
      <w:tr w:rsidR="00362949" w:rsidRPr="00C84CA3" w14:paraId="4F9474E5" w14:textId="77777777" w:rsidTr="00174440">
        <w:trPr>
          <w:trHeight w:val="169"/>
        </w:trPr>
        <w:tc>
          <w:tcPr>
            <w:tcW w:w="14301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C82086" w14:textId="77777777" w:rsidR="00362949" w:rsidRPr="00C84CA3" w:rsidRDefault="00362949" w:rsidP="00174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1</w:t>
            </w:r>
          </w:p>
        </w:tc>
      </w:tr>
      <w:tr w:rsidR="00362949" w:rsidRPr="0097776D" w14:paraId="5B5EAFD7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54239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A2DB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71E+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7C6DA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78E+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47416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85E+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6302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7E+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4E69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2E+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9E59E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9E+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A9F3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6E+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AB906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5E+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921D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76E+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3853A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0E+05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AD949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,17E+05*</w:t>
            </w:r>
          </w:p>
        </w:tc>
      </w:tr>
      <w:tr w:rsidR="00362949" w:rsidRPr="0097776D" w14:paraId="4AFB3CEE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CC1A4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D980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8E+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F250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,80E+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81F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,63E+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68C98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,59E+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C7A36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,53E+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93F08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58E+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418CF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,38E+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87D44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,07E+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A58CB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,66E+05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3B57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,70E+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A390B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,62E+05*</w:t>
            </w:r>
          </w:p>
        </w:tc>
      </w:tr>
      <w:tr w:rsidR="00362949" w:rsidRPr="00C84CA3" w14:paraId="4DE42B63" w14:textId="77777777" w:rsidTr="00174440">
        <w:trPr>
          <w:trHeight w:val="169"/>
        </w:trPr>
        <w:tc>
          <w:tcPr>
            <w:tcW w:w="14301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5D5074" w14:textId="77777777" w:rsidR="00362949" w:rsidRPr="00C84CA3" w:rsidRDefault="00362949" w:rsidP="00174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2</w:t>
            </w:r>
          </w:p>
        </w:tc>
      </w:tr>
      <w:tr w:rsidR="00362949" w:rsidRPr="0097776D" w14:paraId="05F8E3A4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1461D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B958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71E+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3874E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8E+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A5E1A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64E+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F01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41E+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EEEF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4E+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1EFC4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93E+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05FA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3E+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9FE2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58E+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79F5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,71E+05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9AF64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26E+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A6BD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,71E+05*</w:t>
            </w:r>
          </w:p>
        </w:tc>
      </w:tr>
      <w:tr w:rsidR="00362949" w:rsidRPr="0097776D" w14:paraId="07B3E92B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C2B3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728B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23E+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2C116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07E+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64E71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57E+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C430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70E+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36429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17E+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68130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09E+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6F7D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01E+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A290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64E+0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C60E1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57E+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673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64E+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E5E49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48E+06</w:t>
            </w:r>
          </w:p>
        </w:tc>
      </w:tr>
      <w:tr w:rsidR="00362949" w:rsidRPr="00C84CA3" w14:paraId="00CC7B9C" w14:textId="77777777" w:rsidTr="00174440">
        <w:trPr>
          <w:trHeight w:val="169"/>
        </w:trPr>
        <w:tc>
          <w:tcPr>
            <w:tcW w:w="14301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04D783" w14:textId="77777777" w:rsidR="00362949" w:rsidRPr="00C84CA3" w:rsidRDefault="00362949" w:rsidP="00174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3</w:t>
            </w:r>
          </w:p>
        </w:tc>
      </w:tr>
      <w:tr w:rsidR="00362949" w:rsidRPr="0097776D" w14:paraId="0CCC20C3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EB9EF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FCA6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9E+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3FEA0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7E+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FE9E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7E+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3B99C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,40E+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450B8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3E+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95B6A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,15E+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D0AA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44E+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FDD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0E+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748F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57E+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7FAB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,14E+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DC8E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95E+05</w:t>
            </w:r>
          </w:p>
        </w:tc>
      </w:tr>
      <w:tr w:rsidR="00362949" w:rsidRPr="0097776D" w14:paraId="2504300C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17EE8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E483F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2E+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7B0C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,40E+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B2CE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8E+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5DCC7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32E+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39E21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02E+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617AE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0E+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730D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4E+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8D47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40E+06*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C7DFA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,76E+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9ACFF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4E+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8FEB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99E+06</w:t>
            </w:r>
          </w:p>
        </w:tc>
      </w:tr>
      <w:tr w:rsidR="00362949" w:rsidRPr="00C84CA3" w14:paraId="0E49B350" w14:textId="77777777" w:rsidTr="00174440">
        <w:trPr>
          <w:trHeight w:val="169"/>
        </w:trPr>
        <w:tc>
          <w:tcPr>
            <w:tcW w:w="14301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B3F1A3" w14:textId="77777777" w:rsidR="00362949" w:rsidRPr="00C84CA3" w:rsidRDefault="00362949" w:rsidP="00174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4</w:t>
            </w:r>
          </w:p>
        </w:tc>
      </w:tr>
      <w:tr w:rsidR="00362949" w:rsidRPr="0097776D" w14:paraId="3086E6F5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0C746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99FA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52E+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E6744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30E+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6BE1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,43E+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57D9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59E+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1A1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,79E+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CB528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59E+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EAB9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7E+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923E9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2E+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35EA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,49E+03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2678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48E+04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9CD54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,09E+03*</w:t>
            </w:r>
          </w:p>
        </w:tc>
      </w:tr>
      <w:tr w:rsidR="00362949" w:rsidRPr="0097776D" w14:paraId="4FE63EA8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71DDE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1B7D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7E+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5DBE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2E+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8330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92E+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27540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76E+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8BD30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5E+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EC95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,61E+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E951F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58E+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BBEE5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46E+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41F8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82E+05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A7459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,43E+05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E6F71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,98E+05*</w:t>
            </w:r>
          </w:p>
        </w:tc>
      </w:tr>
      <w:tr w:rsidR="00362949" w:rsidRPr="00C84CA3" w14:paraId="16D3B429" w14:textId="77777777" w:rsidTr="00174440">
        <w:trPr>
          <w:trHeight w:val="169"/>
        </w:trPr>
        <w:tc>
          <w:tcPr>
            <w:tcW w:w="14301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FE8F7E" w14:textId="77777777" w:rsidR="00362949" w:rsidRPr="00C84CA3" w:rsidRDefault="00362949" w:rsidP="001744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5</w:t>
            </w:r>
          </w:p>
        </w:tc>
      </w:tr>
      <w:tr w:rsidR="00362949" w:rsidRPr="0097776D" w14:paraId="1F4D9960" w14:textId="77777777" w:rsidTr="00174440">
        <w:trPr>
          <w:gridAfter w:val="1"/>
          <w:wAfter w:w="7" w:type="dxa"/>
          <w:trHeight w:val="169"/>
        </w:trPr>
        <w:tc>
          <w:tcPr>
            <w:tcW w:w="2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34523" w14:textId="77777777" w:rsidR="00362949" w:rsidRPr="00C84CA3" w:rsidRDefault="00362949" w:rsidP="001744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02B0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07BAB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5492E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53F6D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F3102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7EFAC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25A1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65468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0FAE3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5BFE4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F571C" w14:textId="77777777" w:rsidR="00362949" w:rsidRPr="00C84CA3" w:rsidRDefault="00362949" w:rsidP="001744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84C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00E+00</w:t>
            </w:r>
          </w:p>
        </w:tc>
      </w:tr>
    </w:tbl>
    <w:p w14:paraId="1063D1D5" w14:textId="14FB58E8" w:rsidR="00362949" w:rsidRPr="00362949" w:rsidRDefault="00E01779" w:rsidP="00362949">
      <w:pPr>
        <w:pStyle w:val="Caption"/>
        <w:keepNext/>
        <w:spacing w:line="276" w:lineRule="auto"/>
        <w:jc w:val="both"/>
        <w:rPr>
          <w:rFonts w:cstheme="minorHAnsi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 xml:space="preserve">Supplementary </w:t>
      </w:r>
      <w:r w:rsidR="00362949" w:rsidRPr="00362949">
        <w:rPr>
          <w:color w:val="auto"/>
          <w:sz w:val="22"/>
          <w:szCs w:val="22"/>
        </w:rPr>
        <w:t xml:space="preserve">Table 2: </w:t>
      </w:r>
      <w:r w:rsidR="00362949" w:rsidRPr="00D06B2A">
        <w:rPr>
          <w:rFonts w:cstheme="minorHAnsi"/>
          <w:b/>
          <w:bCs/>
          <w:color w:val="auto"/>
          <w:sz w:val="22"/>
          <w:szCs w:val="22"/>
        </w:rPr>
        <w:t>Index of platelet activation markers CD62P and CD63, as well platelet progression (CD62P/CD63) of Tamoxifen treatment of MCF7 and T47D cells exposed to PRP (Model 1) and Tamoxifen treatment of PRP exposed to MCF7 and T47D cells (Model 2).</w:t>
      </w:r>
      <w:r w:rsidR="00362949" w:rsidRPr="00362949">
        <w:rPr>
          <w:rFonts w:cstheme="minorHAnsi"/>
          <w:color w:val="auto"/>
          <w:sz w:val="22"/>
          <w:szCs w:val="22"/>
        </w:rPr>
        <w:t xml:space="preserve"> Overall levels (Q2) and per interval gate levels; CD62P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 xml:space="preserve">low </w:t>
      </w:r>
      <w:r w:rsidR="00362949" w:rsidRPr="00362949">
        <w:rPr>
          <w:rFonts w:cstheme="minorHAnsi"/>
          <w:color w:val="auto"/>
          <w:sz w:val="22"/>
          <w:szCs w:val="22"/>
        </w:rPr>
        <w:t>and CD63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low</w:t>
      </w:r>
      <w:r w:rsidR="00362949" w:rsidRPr="00362949">
        <w:rPr>
          <w:rFonts w:cstheme="minorHAnsi"/>
          <w:color w:val="auto"/>
          <w:sz w:val="22"/>
          <w:szCs w:val="22"/>
        </w:rPr>
        <w:t xml:space="preserve"> (I1 and I2), CD62P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medium</w:t>
      </w:r>
      <w:r w:rsidR="00362949" w:rsidRPr="00362949">
        <w:rPr>
          <w:rFonts w:cstheme="minorHAnsi"/>
          <w:color w:val="auto"/>
          <w:sz w:val="22"/>
          <w:szCs w:val="22"/>
        </w:rPr>
        <w:t xml:space="preserve"> and CD63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medium</w:t>
      </w:r>
      <w:r w:rsidR="00362949" w:rsidRPr="00362949">
        <w:rPr>
          <w:rFonts w:cstheme="minorHAnsi"/>
          <w:color w:val="auto"/>
          <w:sz w:val="22"/>
          <w:szCs w:val="22"/>
        </w:rPr>
        <w:t xml:space="preserve"> (I3), CD62P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high</w:t>
      </w:r>
      <w:r w:rsidR="00362949" w:rsidRPr="00362949">
        <w:rPr>
          <w:rFonts w:cstheme="minorHAnsi"/>
          <w:color w:val="auto"/>
          <w:sz w:val="22"/>
          <w:szCs w:val="22"/>
        </w:rPr>
        <w:t xml:space="preserve"> and CD63</w:t>
      </w:r>
      <w:r w:rsidR="00362949" w:rsidRPr="00362949">
        <w:rPr>
          <w:rFonts w:cstheme="minorHAnsi"/>
          <w:color w:val="auto"/>
          <w:sz w:val="22"/>
          <w:szCs w:val="22"/>
          <w:vertAlign w:val="superscript"/>
        </w:rPr>
        <w:t>high</w:t>
      </w:r>
      <w:r w:rsidR="00362949" w:rsidRPr="00362949">
        <w:rPr>
          <w:rFonts w:cstheme="minorHAnsi"/>
          <w:color w:val="auto"/>
          <w:sz w:val="22"/>
          <w:szCs w:val="22"/>
        </w:rPr>
        <w:t xml:space="preserve"> (I4 and I5) were assessed. Bold indicates samples which were significantly (p&lt;0.05) different to untreated WB and (*) indicates samples significantly different to matched, WB exposed to T47D cells. Key: PRP – untreated Platelet-rich plasma; PRPThr: positive control, platelet-rich plasma incubated with 0.1 U/ml of thrombin. PRPTam – Tamoxifen-treated PRP.  MMEDPRP: PRP exposed to MCF7 cells. MDILPRP: PRP exposed to MCF7 cells treated with 0.1% DMSO, denoting the diluent control. MTAMPRP: PRP exposed to Tamoxifen-treated MCF7. PRPTAMM: Tamoxifen-treated PRP exposed to MCF7. TMEDPRP: PRP exposed to T47D cells. TDILPRP: PRP exposed to T47D cells treated with 0.1% DMSO, denoting the diluent control. TTAMPRP: PRP exposed to Tamoxifen-treated T47D. PRPTAMT: Tamoxifen-treated PRP exposed to T47D. Bold indicates samples which were significantly (p&lt;0.05) different to untreated WB and (</w:t>
      </w:r>
      <w:r w:rsidR="00A81791">
        <w:rPr>
          <w:rFonts w:cstheme="minorHAnsi"/>
          <w:color w:val="auto"/>
          <w:sz w:val="22"/>
          <w:szCs w:val="22"/>
        </w:rPr>
        <w:t>#</w:t>
      </w:r>
      <w:r w:rsidR="00362949" w:rsidRPr="00362949">
        <w:rPr>
          <w:rFonts w:cstheme="minorHAnsi"/>
          <w:color w:val="auto"/>
          <w:sz w:val="22"/>
          <w:szCs w:val="22"/>
        </w:rPr>
        <w:t>) indicates samples significantly different to matched media cell lines (MMED</w:t>
      </w:r>
      <w:r w:rsidR="00362949">
        <w:rPr>
          <w:rFonts w:cstheme="minorHAnsi"/>
          <w:color w:val="auto"/>
          <w:sz w:val="22"/>
          <w:szCs w:val="22"/>
        </w:rPr>
        <w:t>PRP</w:t>
      </w:r>
      <w:r w:rsidR="00362949" w:rsidRPr="00362949">
        <w:rPr>
          <w:rFonts w:cstheme="minorHAnsi"/>
          <w:color w:val="auto"/>
          <w:sz w:val="22"/>
          <w:szCs w:val="22"/>
        </w:rPr>
        <w:t xml:space="preserve"> or TMED</w:t>
      </w:r>
      <w:r w:rsidR="00362949">
        <w:rPr>
          <w:rFonts w:cstheme="minorHAnsi"/>
          <w:color w:val="auto"/>
          <w:sz w:val="22"/>
          <w:szCs w:val="22"/>
        </w:rPr>
        <w:t>PRP</w:t>
      </w:r>
      <w:r w:rsidR="00362949" w:rsidRPr="00362949">
        <w:rPr>
          <w:rFonts w:cstheme="minorHAnsi"/>
          <w:color w:val="auto"/>
          <w:sz w:val="22"/>
          <w:szCs w:val="22"/>
        </w:rPr>
        <w:t>). Italics refers to samples significantly different between cell lines.</w:t>
      </w:r>
      <w:r w:rsidR="00EC4BFC">
        <w:rPr>
          <w:rFonts w:cstheme="minorHAnsi"/>
          <w:color w:val="auto"/>
          <w:sz w:val="22"/>
          <w:szCs w:val="22"/>
        </w:rPr>
        <w:t xml:space="preserve"> Underline indicates samples significantly different to untreated PRP.</w:t>
      </w:r>
    </w:p>
    <w:tbl>
      <w:tblPr>
        <w:tblW w:w="14499" w:type="dxa"/>
        <w:tblLook w:val="04A0" w:firstRow="1" w:lastRow="0" w:firstColumn="1" w:lastColumn="0" w:noHBand="0" w:noVBand="1"/>
      </w:tblPr>
      <w:tblGrid>
        <w:gridCol w:w="2486"/>
        <w:gridCol w:w="1072"/>
        <w:gridCol w:w="1100"/>
        <w:gridCol w:w="1100"/>
        <w:gridCol w:w="1145"/>
        <w:gridCol w:w="1070"/>
        <w:gridCol w:w="1100"/>
        <w:gridCol w:w="1070"/>
        <w:gridCol w:w="1142"/>
        <w:gridCol w:w="1100"/>
        <w:gridCol w:w="1142"/>
        <w:gridCol w:w="1100"/>
      </w:tblGrid>
      <w:tr w:rsidR="00D06B2A" w:rsidRPr="0097776D" w14:paraId="68A8F159" w14:textId="77777777" w:rsidTr="00001FE7">
        <w:trPr>
          <w:trHeight w:val="250"/>
        </w:trPr>
        <w:tc>
          <w:tcPr>
            <w:tcW w:w="248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8FBA16" w14:textId="07744F76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rker of Activation</w:t>
            </w:r>
          </w:p>
        </w:tc>
        <w:tc>
          <w:tcPr>
            <w:tcW w:w="750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A81E2C" w14:textId="662577B0" w:rsidR="00D06B2A" w:rsidRPr="0097776D" w:rsidRDefault="00D06B2A" w:rsidP="00D06B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22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908BBB" w14:textId="12FCC423" w:rsidR="00D06B2A" w:rsidRPr="0097776D" w:rsidRDefault="00D06B2A" w:rsidP="00D06B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2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42C5BE" w14:textId="18283433" w:rsidR="00D06B2A" w:rsidRPr="0097776D" w:rsidRDefault="00D06B2A" w:rsidP="00D06B2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</w:tr>
      <w:tr w:rsidR="00D06B2A" w:rsidRPr="0097776D" w14:paraId="4E33DAA5" w14:textId="77777777" w:rsidTr="00F82DFB">
        <w:trPr>
          <w:trHeight w:val="250"/>
        </w:trPr>
        <w:tc>
          <w:tcPr>
            <w:tcW w:w="248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9FDC" w14:textId="53448A23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2B6B5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7F3EE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PThr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5B173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PTam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56743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MEDPRP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75C85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MEDPR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126F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DILPRP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12E66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DILPRP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DE57B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TAMPR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98523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TAMPRP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5674E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PTAMM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90224" w14:textId="77777777" w:rsidR="00D06B2A" w:rsidRPr="0097776D" w:rsidRDefault="00D06B2A" w:rsidP="0017444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PTAMT</w:t>
            </w:r>
          </w:p>
        </w:tc>
      </w:tr>
      <w:tr w:rsidR="00362949" w:rsidRPr="0097776D" w14:paraId="629E608E" w14:textId="77777777" w:rsidTr="00174440">
        <w:trPr>
          <w:trHeight w:val="250"/>
        </w:trPr>
        <w:tc>
          <w:tcPr>
            <w:tcW w:w="14499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57D54B" w14:textId="77777777" w:rsidR="00362949" w:rsidRPr="0097776D" w:rsidRDefault="00362949" w:rsidP="0017444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Q2</w:t>
            </w:r>
          </w:p>
        </w:tc>
      </w:tr>
      <w:tr w:rsidR="00362949" w:rsidRPr="0097776D" w14:paraId="667C68D8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B1E45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5327C" w14:textId="535DB6CD" w:rsidR="00362949" w:rsidRPr="0097776D" w:rsidRDefault="00362949" w:rsidP="0017444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,35E+06</w:t>
            </w:r>
            <w:r w:rsidR="00A817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E6471" w14:textId="098E6F9C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7,60E+05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FE8AA" w14:textId="385C7768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7,73E+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DA2A3" w14:textId="77777777" w:rsidR="00362949" w:rsidRPr="00115861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58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0E+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5421A" w14:textId="77777777" w:rsidR="00362949" w:rsidRPr="00115861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58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0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58EB9" w14:textId="4E5DB26A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7,07E+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140A5" w14:textId="69147EC7" w:rsidR="00362949" w:rsidRPr="00A12487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,76E+06</w:t>
            </w:r>
            <w:r w:rsidR="00A81791"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9FA4C" w14:textId="7B9259FB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8,62E+05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3EEED" w14:textId="3892EB58" w:rsidR="00362949" w:rsidRPr="00A12487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2,08E+06</w:t>
            </w:r>
            <w:r w:rsidR="00A81791"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1F894" w14:textId="775B5DDD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7,16E+05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A109F" w14:textId="77777777" w:rsidR="00362949" w:rsidRPr="00FA73B0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A73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,52E+06</w:t>
            </w:r>
          </w:p>
        </w:tc>
      </w:tr>
      <w:tr w:rsidR="00362949" w:rsidRPr="0097776D" w14:paraId="1856CC7B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F1271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34914" w14:textId="6179287D" w:rsidR="00362949" w:rsidRPr="0097776D" w:rsidRDefault="00362949" w:rsidP="0017444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6,99E+06</w:t>
            </w:r>
            <w:r w:rsidR="00A817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73771" w14:textId="072CF1C2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8,41E+06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6C637" w14:textId="6243465D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9,04E+06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EEF7E" w14:textId="28C54AF6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5E+07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68181" w14:textId="3CCC03F4" w:rsidR="00362949" w:rsidRPr="00A12487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8,39E+06</w:t>
            </w:r>
            <w:r w:rsidR="00A81791"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2E556" w14:textId="49EF420A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7,93E+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50C47" w14:textId="525078BA" w:rsidR="00362949" w:rsidRPr="00A12487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,14E+07</w:t>
            </w:r>
            <w:r w:rsidR="00A81791"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D955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6,11E+06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26E0A" w14:textId="7AC554D1" w:rsidR="00362949" w:rsidRPr="00A12487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1,23E+07</w:t>
            </w:r>
            <w:r w:rsidR="00A81791"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45F81" w14:textId="7F53D84C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7,92E+06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0CAF4" w14:textId="4E9DDDE9" w:rsidR="00362949" w:rsidRPr="00FA73B0" w:rsidRDefault="00362949" w:rsidP="00174440">
            <w:pPr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1,01E+07</w:t>
            </w:r>
            <w:r w:rsidR="00A81791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#</w:t>
            </w:r>
          </w:p>
        </w:tc>
      </w:tr>
      <w:tr w:rsidR="00362949" w:rsidRPr="0097776D" w14:paraId="4DF13BEA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F5C5B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telet Progression (CD62P/CD6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6E872" w14:textId="195708B1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</w:t>
            </w:r>
            <w:r w:rsidR="00A817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E-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05200" w14:textId="3AF527FF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9,04E-02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6BC1E" w14:textId="6A0C363B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8,55E-02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B96F3" w14:textId="33D9923D" w:rsidR="00362949" w:rsidRPr="00A12487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9,62E-02</w:t>
            </w:r>
            <w:r w:rsidR="00A81791"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D021" w14:textId="77777777" w:rsidR="00362949" w:rsidRPr="00115861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58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3E-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F5264" w14:textId="79C080A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,92E-02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875FB" w14:textId="77777777" w:rsidR="00362949" w:rsidRPr="00FA73B0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A73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,54E-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30C1B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1E-01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438CE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9E-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1E3D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9,03E-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8D71C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0E-01</w:t>
            </w:r>
          </w:p>
        </w:tc>
      </w:tr>
      <w:tr w:rsidR="00362949" w:rsidRPr="0097776D" w14:paraId="6AF3CCB9" w14:textId="77777777" w:rsidTr="00174440">
        <w:trPr>
          <w:trHeight w:val="250"/>
        </w:trPr>
        <w:tc>
          <w:tcPr>
            <w:tcW w:w="14499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946BAE" w14:textId="77777777" w:rsidR="00362949" w:rsidRPr="0097776D" w:rsidRDefault="00362949" w:rsidP="0017444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1</w:t>
            </w:r>
          </w:p>
        </w:tc>
      </w:tr>
      <w:tr w:rsidR="00362949" w:rsidRPr="0097776D" w14:paraId="2EDE7D57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1BF3C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2152C" w14:textId="77777777" w:rsidR="00362949" w:rsidRPr="00115861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58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20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3118D" w14:textId="77777777" w:rsidR="00362949" w:rsidRPr="00115861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58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7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51C85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5,60E+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41366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4,94E+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91E46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14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B44C2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06E+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C4E2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46E+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2D5FC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39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8141F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75E+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8822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4,80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B53E6" w14:textId="7189520B" w:rsidR="00362949" w:rsidRPr="00A12487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8,39E+05</w:t>
            </w:r>
            <w:r w:rsidR="00A81791"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</w:tr>
      <w:tr w:rsidR="00362949" w:rsidRPr="0097776D" w14:paraId="10DD6882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B43D4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F1F6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16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02AF4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10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CC282" w14:textId="3C1D5D51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4,37E+06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ED655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7E+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1644E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9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1CD9E" w14:textId="4D91C6DD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9,75E+05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F299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1,70E+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CCD5E" w14:textId="6C86EF5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7,80E+05</w:t>
            </w:r>
            <w:r w:rsidR="00A81791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F7DAC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2E+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DFE3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2,59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DEE58" w14:textId="0F98BB65" w:rsidR="00362949" w:rsidRPr="00A12487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3,61E+06</w:t>
            </w:r>
            <w:r w:rsidR="00A81791"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</w:tr>
      <w:tr w:rsidR="00362949" w:rsidRPr="0097776D" w14:paraId="0A001569" w14:textId="77777777" w:rsidTr="00174440">
        <w:trPr>
          <w:trHeight w:val="250"/>
        </w:trPr>
        <w:tc>
          <w:tcPr>
            <w:tcW w:w="14499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FF0218" w14:textId="77777777" w:rsidR="00362949" w:rsidRPr="0097776D" w:rsidRDefault="00362949" w:rsidP="0017444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2</w:t>
            </w:r>
          </w:p>
        </w:tc>
      </w:tr>
      <w:tr w:rsidR="00362949" w:rsidRPr="0097776D" w14:paraId="61145D92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20395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4BF0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49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03BE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79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2436D" w14:textId="7159BC9F" w:rsidR="00362949" w:rsidRPr="00EC4BFC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C4BF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60E+05</w:t>
            </w:r>
            <w:r w:rsidR="0064372F" w:rsidRPr="00EC4BF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1774C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8,43E+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AA27B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8,82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83CE6" w14:textId="1AA6230A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94E+05</w:t>
            </w:r>
            <w:r w:rsidR="006437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12D4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1,24E+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2F9A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6,08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EDF96" w14:textId="729AF319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1,49E+06</w:t>
            </w:r>
            <w:r w:rsidR="0064372F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489FB" w14:textId="3D6CF653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3,11E+05</w:t>
            </w:r>
            <w:r w:rsidR="0064372F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E5233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7,52E+05</w:t>
            </w:r>
          </w:p>
        </w:tc>
      </w:tr>
      <w:tr w:rsidR="00362949" w:rsidRPr="0097776D" w14:paraId="45A57483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68B38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7D3BC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62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2BED2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38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F4ADD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53E+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7F28D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8,34E+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0E523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30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485B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32E+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BA055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57E+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2851E" w14:textId="1832ABE4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02E+06</w:t>
            </w:r>
            <w:r w:rsidR="006437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99820" w14:textId="6AF90638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7,07E+06</w:t>
            </w:r>
            <w:r w:rsidR="0064372F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E07BA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59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270A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70E+06</w:t>
            </w:r>
          </w:p>
        </w:tc>
      </w:tr>
      <w:tr w:rsidR="00362949" w:rsidRPr="0097776D" w14:paraId="2A47CA2B" w14:textId="77777777" w:rsidTr="00174440">
        <w:trPr>
          <w:trHeight w:val="250"/>
        </w:trPr>
        <w:tc>
          <w:tcPr>
            <w:tcW w:w="14499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73A32C" w14:textId="77777777" w:rsidR="00362949" w:rsidRPr="0097776D" w:rsidRDefault="00362949" w:rsidP="0017444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3</w:t>
            </w:r>
          </w:p>
        </w:tc>
      </w:tr>
      <w:tr w:rsidR="00362949" w:rsidRPr="0097776D" w14:paraId="281C02D6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39EC7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EF2E3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67E+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8C9F3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1,66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8672A" w14:textId="6E707B9E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2,87E+04</w:t>
            </w:r>
            <w:r w:rsidR="0064372F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81B6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1,77E+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EF995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1,16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BA7F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68E+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46D29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1,44E+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C7B44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05E+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18A1C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2,84E+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C4D08" w14:textId="6C433E2D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1,93E+04</w:t>
            </w:r>
            <w:r w:rsidR="0064372F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4054B" w14:textId="6AB54632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8,34E+04</w:t>
            </w:r>
            <w:r w:rsidR="0064372F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</w:tr>
      <w:tr w:rsidR="00362949" w:rsidRPr="0097776D" w14:paraId="51565132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5977E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1AF1D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90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7CC6B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4,65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9F963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33E+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146F9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5,59E+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C899D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3,85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806A0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4,26E+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29FA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6,37E+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E4458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39E+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0CCCC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5,58E+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D6601" w14:textId="4752E420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3E+06</w:t>
            </w:r>
            <w:r w:rsidR="0064372F"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F2188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5E+06</w:t>
            </w:r>
          </w:p>
        </w:tc>
      </w:tr>
      <w:tr w:rsidR="00362949" w:rsidRPr="0097776D" w14:paraId="7DA5F6ED" w14:textId="77777777" w:rsidTr="00174440">
        <w:trPr>
          <w:trHeight w:val="250"/>
        </w:trPr>
        <w:tc>
          <w:tcPr>
            <w:tcW w:w="14499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75CF7D" w14:textId="77777777" w:rsidR="00362949" w:rsidRPr="0097776D" w:rsidRDefault="00362949" w:rsidP="0017444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4</w:t>
            </w:r>
          </w:p>
        </w:tc>
      </w:tr>
      <w:tr w:rsidR="00362949" w:rsidRPr="0097776D" w14:paraId="4C5CCEB9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EE080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2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778D2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93E+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306D3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9,29E+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9B421" w14:textId="5206720C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84E+03</w:t>
            </w:r>
            <w:r w:rsidR="00EC4BF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029E9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91E+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93E7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06E+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AF0F8" w14:textId="72612FB0" w:rsidR="00362949" w:rsidRPr="00C17CC0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7C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0ABA" w14:textId="77777777" w:rsidR="00362949" w:rsidRPr="00C17CC0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7C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730A0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3,07E+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146AA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3,71E+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0A7BF" w14:textId="156F7564" w:rsidR="00362949" w:rsidRPr="00C17CC0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7C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028DF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16E+03</w:t>
            </w:r>
          </w:p>
        </w:tc>
      </w:tr>
      <w:tr w:rsidR="00362949" w:rsidRPr="0097776D" w14:paraId="2424C567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375A3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4AD4E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0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960EE" w14:textId="5C5208B4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1,02E+06</w:t>
            </w:r>
            <w:r w:rsidR="00EC4BFC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84AE6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76E+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3B7C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39E+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CED79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6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F043C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7E+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2645D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2,88E+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1134A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2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DA6A6" w14:textId="5224D322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4,56E+05</w:t>
            </w:r>
            <w:r w:rsidR="0064372F"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#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EDA97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04E+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493BF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2,44E+05</w:t>
            </w:r>
          </w:p>
        </w:tc>
      </w:tr>
      <w:tr w:rsidR="00362949" w:rsidRPr="0097776D" w14:paraId="2721578F" w14:textId="77777777" w:rsidTr="00174440">
        <w:trPr>
          <w:trHeight w:val="250"/>
        </w:trPr>
        <w:tc>
          <w:tcPr>
            <w:tcW w:w="14499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B5D10B" w14:textId="77777777" w:rsidR="00362949" w:rsidRPr="0097776D" w:rsidRDefault="00362949" w:rsidP="0017444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5</w:t>
            </w:r>
          </w:p>
        </w:tc>
      </w:tr>
      <w:tr w:rsidR="00362949" w:rsidRPr="0097776D" w14:paraId="06B5FF63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8C425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CD62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985F3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9232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9569D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CA5B2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5D48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04ECC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BD86D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AB227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15304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A99EA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FA191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</w:tr>
      <w:tr w:rsidR="00362949" w:rsidRPr="0097776D" w14:paraId="476A704E" w14:textId="77777777" w:rsidTr="00174440">
        <w:trPr>
          <w:trHeight w:val="250"/>
        </w:trPr>
        <w:tc>
          <w:tcPr>
            <w:tcW w:w="24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325ED" w14:textId="77777777" w:rsidR="00362949" w:rsidRPr="0097776D" w:rsidRDefault="00362949" w:rsidP="0017444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A7F9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E21C" w14:textId="69C48ED9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3,57E+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2050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99C97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4,02E+0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92C8B" w14:textId="77777777" w:rsidR="00362949" w:rsidRPr="00A12487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A12487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GB"/>
              </w:rPr>
              <w:t>2,09E+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8240" w14:textId="3B326B4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79C1A" w14:textId="77777777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C7CE6" w14:textId="184A5870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022CD" w14:textId="772F8BC3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3E280" w14:textId="7611B830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512AD" w14:textId="20D40F7D" w:rsidR="00362949" w:rsidRPr="0097776D" w:rsidRDefault="00362949" w:rsidP="0017444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7776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,00E+00</w:t>
            </w:r>
          </w:p>
        </w:tc>
      </w:tr>
    </w:tbl>
    <w:p w14:paraId="40DEC8A0" w14:textId="77777777" w:rsidR="00F452F6" w:rsidRDefault="00F452F6" w:rsidP="00B35703"/>
    <w:sectPr w:rsidR="00F452F6" w:rsidSect="0036294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155324"/>
    <w:multiLevelType w:val="hybridMultilevel"/>
    <w:tmpl w:val="D7962852"/>
    <w:lvl w:ilvl="0" w:tplc="ADE80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F6"/>
    <w:rsid w:val="00003F17"/>
    <w:rsid w:val="00045D6A"/>
    <w:rsid w:val="000530F0"/>
    <w:rsid w:val="00064701"/>
    <w:rsid w:val="00115861"/>
    <w:rsid w:val="00121D6D"/>
    <w:rsid w:val="00140DAE"/>
    <w:rsid w:val="001C3963"/>
    <w:rsid w:val="002C5BC3"/>
    <w:rsid w:val="00362949"/>
    <w:rsid w:val="003F059E"/>
    <w:rsid w:val="00450622"/>
    <w:rsid w:val="00526228"/>
    <w:rsid w:val="005D5391"/>
    <w:rsid w:val="0064372F"/>
    <w:rsid w:val="006C5D7E"/>
    <w:rsid w:val="006D6833"/>
    <w:rsid w:val="006F1BD4"/>
    <w:rsid w:val="00777334"/>
    <w:rsid w:val="00852142"/>
    <w:rsid w:val="008D4DFB"/>
    <w:rsid w:val="008E2C99"/>
    <w:rsid w:val="00971C1D"/>
    <w:rsid w:val="0097462A"/>
    <w:rsid w:val="009F6509"/>
    <w:rsid w:val="00A12487"/>
    <w:rsid w:val="00A81791"/>
    <w:rsid w:val="00B35703"/>
    <w:rsid w:val="00BF4BA2"/>
    <w:rsid w:val="00C17CC0"/>
    <w:rsid w:val="00D06B2A"/>
    <w:rsid w:val="00D3500F"/>
    <w:rsid w:val="00DF71B2"/>
    <w:rsid w:val="00E01779"/>
    <w:rsid w:val="00EC4BFC"/>
    <w:rsid w:val="00EF080B"/>
    <w:rsid w:val="00F15763"/>
    <w:rsid w:val="00F452F6"/>
    <w:rsid w:val="00F47A3F"/>
    <w:rsid w:val="00F56C34"/>
    <w:rsid w:val="00FE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DDA35"/>
  <w15:chartTrackingRefBased/>
  <w15:docId w15:val="{8AABA6D4-8F8B-CA44-82B9-8714ADE54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362949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3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391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DF71B2"/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DF71B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47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3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yrtania.pather@wits.ac.za" TargetMode="External"/><Relationship Id="rId5" Type="http://schemas.openxmlformats.org/officeDocument/2006/relationships/hyperlink" Target="mailto:tanya.augustine@wits.ac.z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5</Words>
  <Characters>618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tania Pather</dc:creator>
  <cp:keywords/>
  <dc:description/>
  <cp:lastModifiedBy>Kyrtania Pather</cp:lastModifiedBy>
  <cp:revision>3</cp:revision>
  <dcterms:created xsi:type="dcterms:W3CDTF">2020-10-23T15:54:00Z</dcterms:created>
  <dcterms:modified xsi:type="dcterms:W3CDTF">2020-10-23T15:55:00Z</dcterms:modified>
</cp:coreProperties>
</file>